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0BBCF">
      <w:pPr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upplementary material 2</w:t>
      </w:r>
    </w:p>
    <w:p w14:paraId="4ABAD514">
      <w:pPr>
        <w:jc w:val="both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7DC764F2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el 2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Results o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PERMANOVA based on Bray-Curtis dissimilarit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29"/>
        <w:gridCol w:w="537"/>
        <w:gridCol w:w="1546"/>
        <w:gridCol w:w="1270"/>
        <w:gridCol w:w="1164"/>
        <w:gridCol w:w="1141"/>
        <w:gridCol w:w="1132"/>
      </w:tblGrid>
      <w:tr w14:paraId="7CABA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BEED4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  <w:t>Source</w:t>
            </w:r>
          </w:p>
        </w:tc>
        <w:tc>
          <w:tcPr>
            <w:tcW w:w="3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B1D6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Df</w:t>
            </w:r>
          </w:p>
        </w:tc>
        <w:tc>
          <w:tcPr>
            <w:tcW w:w="9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33F2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umsOfSqs</w:t>
            </w:r>
          </w:p>
        </w:tc>
        <w:tc>
          <w:tcPr>
            <w:tcW w:w="7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F7F6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eanSqs</w:t>
            </w:r>
          </w:p>
        </w:tc>
        <w:tc>
          <w:tcPr>
            <w:tcW w:w="6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8D5A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F.Model</w:t>
            </w:r>
          </w:p>
        </w:tc>
        <w:tc>
          <w:tcPr>
            <w:tcW w:w="6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CB94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R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superscript"/>
              </w:rPr>
              <w:t>2</w:t>
            </w:r>
          </w:p>
        </w:tc>
        <w:tc>
          <w:tcPr>
            <w:tcW w:w="6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6701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(&gt;F)</w:t>
            </w:r>
          </w:p>
        </w:tc>
      </w:tr>
      <w:tr w14:paraId="650CC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6AE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roup_factor</w:t>
            </w:r>
          </w:p>
        </w:tc>
        <w:tc>
          <w:tcPr>
            <w:tcW w:w="3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84D4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907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.8238</w:t>
            </w:r>
          </w:p>
        </w:tc>
        <w:tc>
          <w:tcPr>
            <w:tcW w:w="7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715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94126</w:t>
            </w:r>
          </w:p>
        </w:tc>
        <w:tc>
          <w:tcPr>
            <w:tcW w:w="6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B0B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.658</w:t>
            </w:r>
          </w:p>
        </w:tc>
        <w:tc>
          <w:tcPr>
            <w:tcW w:w="6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F02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27838</w:t>
            </w:r>
          </w:p>
        </w:tc>
        <w:tc>
          <w:tcPr>
            <w:tcW w:w="6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69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001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superscript"/>
              </w:rPr>
              <w:t>***</w:t>
            </w:r>
          </w:p>
        </w:tc>
      </w:tr>
      <w:tr w14:paraId="1B5F8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BE2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Residual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46D9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44C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7.31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6D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166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4EE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D8A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7216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0CF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 w14:paraId="35EEC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CB73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otal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A175D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EA8C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0.1435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4F0D3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5A0E8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2D10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.0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07D8D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</w:tbl>
    <w:p w14:paraId="4DC4E7D8"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Df denotes degrees of freedo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SumsOfSqs represents the total sum of squared deviations from the mea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MeanSqs (mean squares) is derived from SumsOfSqs divided by D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F.Model indicates the F-statistic value in ANOVA test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R</w:t>
      </w: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18"/>
          <w:szCs w:val="18"/>
        </w:rPr>
        <w:t>quantifies the proportion of total variance attributable to grouping factors, where higher values reflect stronger between-group differentia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Pr(&gt;F) corresponds to the probability value, with significance levels denoted as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*** for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cs="Times New Roman"/>
          <w:sz w:val="18"/>
          <w:szCs w:val="18"/>
        </w:rPr>
        <w:t xml:space="preserve"> &lt; 0.001 (highly significant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n</w:t>
      </w:r>
      <w:r>
        <w:rPr>
          <w:rFonts w:hint="default" w:ascii="Times New Roman" w:hAnsi="Times New Roman" w:cs="Times New Roman"/>
          <w:sz w:val="18"/>
          <w:szCs w:val="18"/>
        </w:rPr>
        <w:t xml:space="preserve">o annotation when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cs="Times New Roman"/>
          <w:sz w:val="18"/>
          <w:szCs w:val="18"/>
        </w:rPr>
        <w:t xml:space="preserve"> &gt; 0.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 w14:paraId="10D3EC3E"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D0A50E0"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6FBCAB71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el 3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Results o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NOSIM 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based on Bray-Curtis dissimilarity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3"/>
        <w:gridCol w:w="3547"/>
      </w:tblGrid>
      <w:tr w14:paraId="34F71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21B2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thod name</w:t>
            </w:r>
          </w:p>
        </w:tc>
        <w:tc>
          <w:tcPr>
            <w:tcW w:w="20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B8C2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OSIM</w:t>
            </w:r>
          </w:p>
        </w:tc>
      </w:tr>
      <w:tr w14:paraId="7A42A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4608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st statistic name</w:t>
            </w:r>
          </w:p>
        </w:tc>
        <w:tc>
          <w:tcPr>
            <w:tcW w:w="20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13CD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</w:tr>
      <w:tr w14:paraId="68090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7B5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mple size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1A82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14:paraId="1B176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C1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mber of groups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D2D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15850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4DE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st statistic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F82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5042613636363646</w:t>
            </w:r>
          </w:p>
        </w:tc>
      </w:tr>
      <w:tr w14:paraId="0B0E7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07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75EE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14:paraId="69581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E22C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mber of permutations</w:t>
            </w:r>
          </w:p>
        </w:tc>
        <w:tc>
          <w:tcPr>
            <w:tcW w:w="20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DF58E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99</w:t>
            </w:r>
          </w:p>
        </w:tc>
      </w:tr>
    </w:tbl>
    <w:p w14:paraId="3FD76220">
      <w:pPr>
        <w:jc w:val="both"/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R statistic (in ANOSIM): Measures the degree of separation between groups:R approaching 1 implies strong between-group dissimilarity relative to within-group vari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R near 0 suggests random distribution of samples across predefined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Negative R values (theoretically possible but biologically implausible) indicate inverted grouping pattern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17F740B3"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A0148A"/>
    <w:rsid w:val="4FA0148A"/>
    <w:rsid w:val="553D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2:00:00Z</dcterms:created>
  <dc:creator></dc:creator>
  <cp:lastModifiedBy></cp:lastModifiedBy>
  <dcterms:modified xsi:type="dcterms:W3CDTF">2025-03-27T12:4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105BC09D8054715ADB957DBB9FD2221_11</vt:lpwstr>
  </property>
  <property fmtid="{D5CDD505-2E9C-101B-9397-08002B2CF9AE}" pid="4" name="KSOTemplateDocerSaveRecord">
    <vt:lpwstr>eyJoZGlkIjoiNzE2MzgyNjdkN2YzMTk3MzI3ZmNkM2NhM2QyMTk0YmQiLCJ1c2VySWQiOiI2MTE5ODk5NjAifQ==</vt:lpwstr>
  </property>
</Properties>
</file>